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D1105" w14:textId="392A1FCD" w:rsidR="00833077" w:rsidRPr="00FF1BDE" w:rsidRDefault="00903F7E" w:rsidP="00FF1BDE">
      <w:pPr>
        <w:tabs>
          <w:tab w:val="left" w:pos="3800"/>
        </w:tabs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A70978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6071D51B" w14:textId="4C42BDAF" w:rsidR="004F1979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7 Fig</w:t>
      </w:r>
      <w:r w:rsidR="00865CC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E2910">
        <w:rPr>
          <w:rFonts w:ascii="Times New Roman" w:hAnsi="Times New Roman" w:cs="Times New Roman"/>
          <w:b/>
          <w:bCs/>
          <w:sz w:val="24"/>
          <w:szCs w:val="24"/>
        </w:rPr>
        <w:t xml:space="preserve"> Kernel Densities of the Observed and Complete Dataset</w:t>
      </w:r>
    </w:p>
    <w:p w14:paraId="52BD4044" w14:textId="2012C1AF" w:rsidR="00FF1BDE" w:rsidRPr="00FF1BDE" w:rsidRDefault="00FF1BDE" w:rsidP="00FF1BDE">
      <w:pPr>
        <w:jc w:val="both"/>
        <w:rPr>
          <w:rFonts w:ascii="Times New Roman" w:hAnsi="Times New Roman" w:cs="Times New Roman"/>
          <w:sz w:val="24"/>
          <w:szCs w:val="24"/>
        </w:rPr>
      </w:pPr>
      <w:r w:rsidRPr="00FF1BDE">
        <w:rPr>
          <w:rFonts w:ascii="Times New Roman" w:hAnsi="Times New Roman" w:cs="Times New Roman"/>
          <w:sz w:val="24"/>
          <w:szCs w:val="24"/>
        </w:rPr>
        <w:t xml:space="preserve">Statistical distributions of observed and complete datasets are compared to examine how best the complete dataset represents the observed dataset. Distributions overall match, indicating the accuracy and reliability of imputation. </w:t>
      </w:r>
    </w:p>
    <w:p w14:paraId="0A096226" w14:textId="7BDFD2C8" w:rsidR="004F1979" w:rsidRPr="00DE2910" w:rsidRDefault="00865CC8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7A Fig.</w:t>
      </w:r>
      <w:r w:rsidR="004F1979" w:rsidRPr="00DE2910">
        <w:rPr>
          <w:rFonts w:ascii="Times New Roman" w:hAnsi="Times New Roman" w:cs="Times New Roman"/>
          <w:b/>
          <w:bCs/>
          <w:sz w:val="24"/>
          <w:szCs w:val="24"/>
        </w:rPr>
        <w:t xml:space="preserve"> Technology capacity</w:t>
      </w:r>
    </w:p>
    <w:p w14:paraId="25071084" w14:textId="77777777" w:rsidR="004F1979" w:rsidRPr="00DE2910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889C1B7" wp14:editId="67D958FA">
            <wp:extent cx="1929384" cy="2039112"/>
            <wp:effectExtent l="0" t="0" r="0" b="0"/>
            <wp:docPr id="4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 </w:t>
      </w: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8376450" wp14:editId="200FFD59">
            <wp:extent cx="1929384" cy="203911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 </w:t>
      </w: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0770039" wp14:editId="105049BA">
            <wp:extent cx="1929384" cy="203911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116116" w14:textId="77777777" w:rsidR="004F1979" w:rsidRPr="00DE2910" w:rsidRDefault="004F1979" w:rsidP="004F197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3290ED4" wp14:editId="092AC5F1">
            <wp:extent cx="1929384" cy="2039112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8F869D2" wp14:editId="7D006AC3">
            <wp:extent cx="1929384" cy="2039112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40CB400" wp14:editId="466232E6">
            <wp:extent cx="1929384" cy="2039112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F919CE" w14:textId="0A9D119F" w:rsidR="004F1979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04785A9" wp14:editId="12DF71A6">
            <wp:extent cx="1929384" cy="2039112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E29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117AB33" wp14:editId="240F785B">
            <wp:extent cx="1929384" cy="2039112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5FB2A1" w14:textId="62EC065C" w:rsidR="004F1979" w:rsidRPr="00DE2910" w:rsidRDefault="00865CC8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7B Fig. </w:t>
      </w:r>
      <w:r w:rsidR="004F1979" w:rsidRPr="00DE2910">
        <w:rPr>
          <w:rFonts w:ascii="Times New Roman" w:hAnsi="Times New Roman" w:cs="Times New Roman"/>
          <w:b/>
          <w:bCs/>
          <w:sz w:val="24"/>
          <w:szCs w:val="24"/>
        </w:rPr>
        <w:t>Financial Capacity</w:t>
      </w:r>
    </w:p>
    <w:p w14:paraId="7A548634" w14:textId="77777777" w:rsidR="004F1979" w:rsidRPr="00DE2910" w:rsidRDefault="004F1979" w:rsidP="004F197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088F0B6" wp14:editId="20872BB1">
            <wp:extent cx="1929384" cy="2039112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E29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CA3FA44" wp14:editId="39C50DA9">
            <wp:extent cx="1929384" cy="2039112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7A9CD82" wp14:editId="283DC826">
            <wp:extent cx="1929384" cy="2039112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AD702E" w14:textId="77777777" w:rsidR="004F1979" w:rsidRPr="00DE2910" w:rsidRDefault="004F1979" w:rsidP="004F197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5341E10" wp14:editId="1B7237DD">
            <wp:extent cx="1929384" cy="2039112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7D5C9EB" wp14:editId="2FAFEB6D">
            <wp:extent cx="1929384" cy="2039112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AE79123" wp14:editId="70B7ABB3">
            <wp:extent cx="1929384" cy="2039112"/>
            <wp:effectExtent l="0" t="0" r="0" b="0"/>
            <wp:docPr id="229" name="Picture 2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B54EC7" w14:textId="77777777" w:rsidR="004F1979" w:rsidRPr="00DE2910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142F6E0" wp14:editId="1105CB2A">
            <wp:extent cx="1929384" cy="2039112"/>
            <wp:effectExtent l="0" t="0" r="0" b="0"/>
            <wp:docPr id="231" name="Picture 2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E29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64FD14B" wp14:editId="5F1CE537">
            <wp:extent cx="1929384" cy="2039112"/>
            <wp:effectExtent l="0" t="0" r="0" b="0"/>
            <wp:docPr id="256" name="Picture 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 </w:t>
      </w: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29246F2" wp14:editId="70B89531">
            <wp:extent cx="1929384" cy="2039112"/>
            <wp:effectExtent l="0" t="0" r="0" b="0"/>
            <wp:docPr id="257" name="Picture 2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9C1FBB" w14:textId="77777777" w:rsidR="004F1979" w:rsidRPr="00DE2910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7A1117" w14:textId="77777777" w:rsidR="004F1979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EE7620" w14:textId="77777777" w:rsidR="004F1979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366A23" w14:textId="77777777" w:rsidR="004F1979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92A99D" w14:textId="77777777" w:rsidR="004F1979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81D143" w14:textId="79DD39A9" w:rsidR="004F1979" w:rsidRPr="00DE2910" w:rsidRDefault="00865CC8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7B Fig.</w:t>
      </w:r>
      <w:r w:rsidR="004F197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F1979" w:rsidRPr="00DE2910">
        <w:rPr>
          <w:rFonts w:ascii="Times New Roman" w:hAnsi="Times New Roman" w:cs="Times New Roman"/>
          <w:b/>
          <w:bCs/>
          <w:sz w:val="24"/>
          <w:szCs w:val="24"/>
        </w:rPr>
        <w:t>Financial Capacity (continued)</w:t>
      </w:r>
    </w:p>
    <w:p w14:paraId="6F45E063" w14:textId="77777777" w:rsidR="004F1979" w:rsidRPr="00DE2910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4406C90" wp14:editId="6691C293">
            <wp:extent cx="1929384" cy="2039112"/>
            <wp:effectExtent l="0" t="0" r="0" b="0"/>
            <wp:docPr id="258" name="Picture 2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0E281C2" wp14:editId="0C98A8BA">
            <wp:extent cx="1929384" cy="2039112"/>
            <wp:effectExtent l="0" t="0" r="0" b="0"/>
            <wp:docPr id="270" name="Picture 2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BE2921" w14:textId="77777777" w:rsidR="004F1979" w:rsidRPr="00DE2910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3CB7DF" w14:textId="77777777" w:rsidR="004F1979" w:rsidRPr="00DE2910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66BA88" w14:textId="77777777" w:rsidR="004F1979" w:rsidRPr="00DE2910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0EC90D" w14:textId="77777777" w:rsidR="004F1979" w:rsidRPr="00DE2910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43C2CC" w14:textId="77777777" w:rsidR="004F1979" w:rsidRPr="00DE2910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950C76" w14:textId="77777777" w:rsidR="004F1979" w:rsidRPr="00DE2910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0BEA8D" w14:textId="77777777" w:rsidR="004F1979" w:rsidRPr="00DE2910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31FB56" w14:textId="77777777" w:rsidR="004F1979" w:rsidRPr="00DE2910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840376" w14:textId="77777777" w:rsidR="004F1979" w:rsidRPr="00DE2910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858AF4" w14:textId="77777777" w:rsidR="004F1979" w:rsidRPr="00DE2910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30783F" w14:textId="77777777" w:rsidR="004F1979" w:rsidRPr="00DE2910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81FF46" w14:textId="77777777" w:rsidR="004F1979" w:rsidRPr="00DE2910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2AF9F9" w14:textId="77777777" w:rsidR="004F1979" w:rsidRPr="00DE2910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C47B42" w14:textId="77777777" w:rsidR="004F1979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B9567D" w14:textId="77777777" w:rsidR="004F1979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37C622" w14:textId="77777777" w:rsidR="004F1979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B9068E" w14:textId="77777777" w:rsidR="004F1979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3D4756" w14:textId="77777777" w:rsidR="004F1979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E6683D" w14:textId="77777777" w:rsidR="004F1979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39B644" w14:textId="77777777" w:rsidR="004F1979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121AD5" w14:textId="0B83D0A2" w:rsidR="004F1979" w:rsidRPr="00DE2910" w:rsidRDefault="00865CC8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7C Fig.</w:t>
      </w:r>
      <w:r w:rsidR="004F1979" w:rsidRPr="00DE2910">
        <w:rPr>
          <w:rFonts w:ascii="Times New Roman" w:hAnsi="Times New Roman" w:cs="Times New Roman"/>
          <w:b/>
          <w:bCs/>
          <w:sz w:val="24"/>
          <w:szCs w:val="24"/>
        </w:rPr>
        <w:t xml:space="preserve"> Human Capacity</w:t>
      </w:r>
    </w:p>
    <w:p w14:paraId="7E9C25D5" w14:textId="77777777" w:rsidR="004F1979" w:rsidRPr="00DE2910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78D925B" wp14:editId="6D348788">
            <wp:extent cx="1929384" cy="2039112"/>
            <wp:effectExtent l="0" t="0" r="0" b="0"/>
            <wp:docPr id="281" name="Picture 28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E2910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3406618" wp14:editId="28995999">
            <wp:extent cx="1929384" cy="2039112"/>
            <wp:effectExtent l="0" t="0" r="0" b="0"/>
            <wp:docPr id="32" name="Picture 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644F05" w14:textId="77777777" w:rsidR="004F1979" w:rsidRPr="00DE2910" w:rsidRDefault="004F1979" w:rsidP="004F197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E0F02DF" wp14:editId="40EDF902">
            <wp:extent cx="1929384" cy="2039112"/>
            <wp:effectExtent l="0" t="0" r="0" b="0"/>
            <wp:docPr id="33" name="Picture 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 </w:t>
      </w: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4768CF5" wp14:editId="530A5491">
            <wp:extent cx="1929384" cy="2039112"/>
            <wp:effectExtent l="0" t="0" r="0" b="0"/>
            <wp:docPr id="34" name="Picture 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38495B" w14:textId="77777777" w:rsidR="004F1979" w:rsidRPr="00DE2910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E5B160B" wp14:editId="176975E5">
            <wp:extent cx="1929384" cy="2039112"/>
            <wp:effectExtent l="0" t="0" r="0" b="0"/>
            <wp:docPr id="35" name="Picture 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E29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3DC9A1F" wp14:editId="01117F7E">
            <wp:extent cx="1929384" cy="2039112"/>
            <wp:effectExtent l="0" t="0" r="0" b="0"/>
            <wp:docPr id="36" name="Picture 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632066" w14:textId="77777777" w:rsidR="004F1979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DE91BD" w14:textId="77777777" w:rsidR="004F1979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89F1B3" w14:textId="77777777" w:rsidR="004F1979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0A59CA" w14:textId="77777777" w:rsidR="004F1979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23544E" w14:textId="77777777" w:rsidR="004F1979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65F778" w14:textId="38867180" w:rsidR="004F1979" w:rsidRPr="00DE2910" w:rsidRDefault="00865CC8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7C Fig.</w:t>
      </w:r>
      <w:r w:rsidR="004F1979" w:rsidRPr="00DE2910">
        <w:rPr>
          <w:rFonts w:ascii="Times New Roman" w:hAnsi="Times New Roman" w:cs="Times New Roman"/>
          <w:b/>
          <w:bCs/>
          <w:sz w:val="24"/>
          <w:szCs w:val="24"/>
        </w:rPr>
        <w:t xml:space="preserve"> Human Capacity (Continued)</w:t>
      </w:r>
    </w:p>
    <w:p w14:paraId="11D3AD35" w14:textId="77777777" w:rsidR="004F1979" w:rsidRPr="00DE2910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754AB4A" wp14:editId="263BF74C">
            <wp:extent cx="1929384" cy="2039112"/>
            <wp:effectExtent l="0" t="0" r="0" b="0"/>
            <wp:docPr id="37" name="Picture 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E2910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58AF38A" wp14:editId="1EADDDEC">
            <wp:extent cx="1929384" cy="2039112"/>
            <wp:effectExtent l="0" t="0" r="0" b="0"/>
            <wp:docPr id="218" name="Picture 2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A8926A" w14:textId="77777777" w:rsidR="004F1979" w:rsidRPr="00DE2910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F276E5E" wp14:editId="76C1D87F">
            <wp:extent cx="1929384" cy="2039112"/>
            <wp:effectExtent l="0" t="0" r="0" b="0"/>
            <wp:docPr id="288" name="Picture 28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E29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59B83DD" wp14:editId="3A1E7559">
            <wp:extent cx="1929384" cy="2039112"/>
            <wp:effectExtent l="0" t="0" r="0" b="0"/>
            <wp:docPr id="289" name="Picture 28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059CE9" w14:textId="77777777" w:rsidR="004F1979" w:rsidRPr="00DE2910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617D86" w14:textId="77777777" w:rsidR="004F1979" w:rsidRPr="00DE2910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194BAD" w14:textId="77777777" w:rsidR="004F1979" w:rsidRPr="00DE2910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792F6C" w14:textId="77777777" w:rsidR="004F1979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1D1A94" w14:textId="77777777" w:rsidR="004F1979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91592A" w14:textId="77777777" w:rsidR="004F1979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1658FB" w14:textId="77777777" w:rsidR="004F1979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605BEA" w14:textId="77777777" w:rsidR="004F1979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B30BD5" w14:textId="77777777" w:rsidR="004F1979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D9AC78" w14:textId="77777777" w:rsidR="004F1979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BA3303" w14:textId="77777777" w:rsidR="004F1979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43D580" w14:textId="77777777" w:rsidR="004F1979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62806A" w14:textId="1719F53B" w:rsidR="004F1979" w:rsidRPr="00DE2910" w:rsidRDefault="00865CC8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7D Fig.</w:t>
      </w:r>
      <w:r w:rsidR="004F1979" w:rsidRPr="00DE2910">
        <w:rPr>
          <w:rFonts w:ascii="Times New Roman" w:hAnsi="Times New Roman" w:cs="Times New Roman"/>
          <w:b/>
          <w:bCs/>
          <w:sz w:val="24"/>
          <w:szCs w:val="24"/>
        </w:rPr>
        <w:t xml:space="preserve"> Infrastructure Capacity</w:t>
      </w:r>
    </w:p>
    <w:p w14:paraId="61E55871" w14:textId="77777777" w:rsidR="004F1979" w:rsidRPr="00DE2910" w:rsidRDefault="004F1979" w:rsidP="004F1979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D88BCC9" wp14:editId="41BF429C">
            <wp:extent cx="1929384" cy="2039112"/>
            <wp:effectExtent l="0" t="0" r="0" b="0"/>
            <wp:docPr id="290" name="Picture 29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E29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16B4179" wp14:editId="6ABBA0E3">
            <wp:extent cx="1929384" cy="2039112"/>
            <wp:effectExtent l="0" t="0" r="0" b="0"/>
            <wp:docPr id="291" name="Picture 29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B180DD1" wp14:editId="24D6CD3D">
            <wp:extent cx="1929384" cy="2039112"/>
            <wp:effectExtent l="0" t="0" r="0" b="0"/>
            <wp:docPr id="292" name="Picture 2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7EE382" w14:textId="77777777" w:rsidR="004F1979" w:rsidRPr="00DE2910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F8C6D7B" wp14:editId="2950FD19">
            <wp:extent cx="1929384" cy="2039112"/>
            <wp:effectExtent l="0" t="0" r="0" b="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E2910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30A73C3" wp14:editId="6307C4D9">
            <wp:extent cx="1929384" cy="2039112"/>
            <wp:effectExtent l="0" t="0" r="0" b="0"/>
            <wp:docPr id="294" name="Picture 2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E2910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C179DD6" wp14:editId="710EEEE2">
            <wp:extent cx="1929384" cy="2039112"/>
            <wp:effectExtent l="0" t="0" r="0" b="0"/>
            <wp:docPr id="295" name="Picture 2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EAC0C0" w14:textId="77777777" w:rsidR="004F1979" w:rsidRPr="00DE2910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4EF53A1" wp14:editId="4C682752">
            <wp:extent cx="1929384" cy="2039112"/>
            <wp:effectExtent l="0" t="0" r="0" b="0"/>
            <wp:docPr id="296" name="Picture 2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F16D61" w14:textId="77777777" w:rsidR="004F1979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FDDDBC" w14:textId="77777777" w:rsidR="004F1979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303152" w14:textId="77777777" w:rsidR="004F1979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E0B6DD" w14:textId="77777777" w:rsidR="004F1979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D3E5E0" w14:textId="77777777" w:rsidR="004F1979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268596" w14:textId="2EF7E1D6" w:rsidR="004F1979" w:rsidRPr="00DE2910" w:rsidRDefault="00865CC8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7E Fig.</w:t>
      </w:r>
      <w:r w:rsidR="004F1979" w:rsidRPr="00DE2910">
        <w:rPr>
          <w:rFonts w:ascii="Times New Roman" w:hAnsi="Times New Roman" w:cs="Times New Roman"/>
          <w:b/>
          <w:bCs/>
          <w:sz w:val="24"/>
          <w:szCs w:val="24"/>
        </w:rPr>
        <w:t xml:space="preserve"> Public Policy Capacity</w:t>
      </w:r>
    </w:p>
    <w:p w14:paraId="4CDFA2B6" w14:textId="77777777" w:rsidR="004F1979" w:rsidRPr="00DE2910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2B95AD7" wp14:editId="2BDED315">
            <wp:extent cx="1929384" cy="2039112"/>
            <wp:effectExtent l="0" t="0" r="0" b="0"/>
            <wp:docPr id="297" name="Picture 2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E2910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E549277" wp14:editId="2D839DCC">
            <wp:extent cx="1929384" cy="2039112"/>
            <wp:effectExtent l="0" t="0" r="0" b="0"/>
            <wp:docPr id="298" name="Picture 2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71EF8B" w14:textId="77777777" w:rsidR="004F1979" w:rsidRPr="00DE2910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D496849" wp14:editId="743295CD">
            <wp:extent cx="1929384" cy="2039112"/>
            <wp:effectExtent l="0" t="0" r="0" b="0"/>
            <wp:docPr id="299" name="Picture 2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E29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3A9DF25" wp14:editId="36E26A14">
            <wp:extent cx="1929384" cy="2039112"/>
            <wp:effectExtent l="0" t="0" r="0" b="0"/>
            <wp:docPr id="300" name="Picture 3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FF6FA7" w14:textId="77777777" w:rsidR="004F1979" w:rsidRPr="00DE2910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29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70C60BA" wp14:editId="20E782C9">
            <wp:extent cx="1929384" cy="2039112"/>
            <wp:effectExtent l="0" t="0" r="0" b="0"/>
            <wp:docPr id="301" name="Picture 3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6B306F" w14:textId="77777777" w:rsidR="004F1979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2DF934" w14:textId="77777777" w:rsidR="004F1979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BE026D" w14:textId="77777777" w:rsidR="004F1979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6FF4D3" w14:textId="77777777" w:rsidR="004F1979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102BB4" w14:textId="77777777" w:rsidR="004F1979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696558" w14:textId="51876F0F" w:rsidR="004F1979" w:rsidRPr="00DE2910" w:rsidRDefault="00865CC8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7F Fig.</w:t>
      </w:r>
      <w:r w:rsidR="004F1979" w:rsidRPr="00DE2910">
        <w:rPr>
          <w:rFonts w:ascii="Times New Roman" w:hAnsi="Times New Roman" w:cs="Times New Roman"/>
          <w:b/>
          <w:bCs/>
          <w:sz w:val="24"/>
          <w:szCs w:val="24"/>
        </w:rPr>
        <w:t xml:space="preserve"> Social Capacity</w:t>
      </w:r>
    </w:p>
    <w:p w14:paraId="3161A95A" w14:textId="77777777" w:rsidR="004F1979" w:rsidRPr="00DE2910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C9109DF" wp14:editId="13349A57">
            <wp:extent cx="1929384" cy="2039112"/>
            <wp:effectExtent l="0" t="0" r="0" b="0"/>
            <wp:docPr id="302" name="Picture 3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E2910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411A57D" wp14:editId="14069ADC">
            <wp:extent cx="1929384" cy="2039112"/>
            <wp:effectExtent l="0" t="0" r="0" b="0"/>
            <wp:docPr id="303" name="Picture 3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AAA702" w14:textId="77777777" w:rsidR="004F1979" w:rsidRPr="00DE2910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C6F935B" wp14:editId="3F74F50E">
            <wp:extent cx="1929384" cy="2039112"/>
            <wp:effectExtent l="0" t="0" r="0" b="0"/>
            <wp:docPr id="304" name="Picture 3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4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E29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4EA029D" wp14:editId="2073036D">
            <wp:extent cx="1929384" cy="2039112"/>
            <wp:effectExtent l="0" t="0" r="0" b="0"/>
            <wp:docPr id="305" name="Picture 3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5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D5ABE0" w14:textId="77777777" w:rsidR="004F1979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7571D86" wp14:editId="64148EF8">
            <wp:extent cx="1929384" cy="2039112"/>
            <wp:effectExtent l="0" t="0" r="0" b="0"/>
            <wp:docPr id="306" name="Picture 3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5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E29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DE291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3BDB283" wp14:editId="1F760D14">
            <wp:extent cx="1929384" cy="2039112"/>
            <wp:effectExtent l="0" t="0" r="0" b="0"/>
            <wp:docPr id="307" name="Picture 3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5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384" cy="2039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2F9A66" w14:textId="77777777" w:rsidR="004F1979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4315B7" w14:textId="77777777" w:rsidR="004F1979" w:rsidRDefault="004F1979" w:rsidP="004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622C4B" w14:textId="540E2FF8" w:rsidR="00267555" w:rsidRDefault="00267555" w:rsidP="00833077">
      <w:pPr>
        <w:spacing w:before="100" w:beforeAutospacing="1" w:after="100" w:afterAutospacing="1" w:line="240" w:lineRule="auto"/>
      </w:pPr>
    </w:p>
    <w:sectPr w:rsidR="00267555">
      <w:footerReference w:type="default" r:id="rId5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84653A" w14:textId="77777777" w:rsidR="00430F7A" w:rsidRDefault="00430F7A" w:rsidP="00773E16">
      <w:pPr>
        <w:spacing w:after="0" w:line="240" w:lineRule="auto"/>
      </w:pPr>
      <w:r>
        <w:separator/>
      </w:r>
    </w:p>
  </w:endnote>
  <w:endnote w:type="continuationSeparator" w:id="0">
    <w:p w14:paraId="32D04733" w14:textId="77777777" w:rsidR="00430F7A" w:rsidRDefault="00430F7A" w:rsidP="00773E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759265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5F422D" w14:textId="0B12F86C" w:rsidR="00773E16" w:rsidRDefault="00773E1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A4D2F8" w14:textId="77777777" w:rsidR="00773E16" w:rsidRDefault="00773E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D39C0" w14:textId="77777777" w:rsidR="00430F7A" w:rsidRDefault="00430F7A" w:rsidP="00773E16">
      <w:pPr>
        <w:spacing w:after="0" w:line="240" w:lineRule="auto"/>
      </w:pPr>
      <w:r>
        <w:separator/>
      </w:r>
    </w:p>
  </w:footnote>
  <w:footnote w:type="continuationSeparator" w:id="0">
    <w:p w14:paraId="51EE0849" w14:textId="77777777" w:rsidR="00430F7A" w:rsidRDefault="00430F7A" w:rsidP="00773E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0NjQwMTMwMTSwNDFQ0lEKTi0uzszPAykwqgUAGS0t7SwAAAA="/>
  </w:docVars>
  <w:rsids>
    <w:rsidRoot w:val="00496571"/>
    <w:rsid w:val="00086547"/>
    <w:rsid w:val="000A47EC"/>
    <w:rsid w:val="00267555"/>
    <w:rsid w:val="00430F7A"/>
    <w:rsid w:val="00496571"/>
    <w:rsid w:val="004D7143"/>
    <w:rsid w:val="004F1979"/>
    <w:rsid w:val="00773E16"/>
    <w:rsid w:val="00833077"/>
    <w:rsid w:val="00844CD4"/>
    <w:rsid w:val="00865CC8"/>
    <w:rsid w:val="00884067"/>
    <w:rsid w:val="00903F7E"/>
    <w:rsid w:val="00B43FDC"/>
    <w:rsid w:val="00CF18CC"/>
    <w:rsid w:val="00D26F6C"/>
    <w:rsid w:val="00D346A6"/>
    <w:rsid w:val="00FF1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E0575"/>
  <w15:chartTrackingRefBased/>
  <w15:docId w15:val="{A4A6939E-2A04-44D4-AC13-56A34904F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F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3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3E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3E16"/>
  </w:style>
  <w:style w:type="paragraph" w:styleId="Footer">
    <w:name w:val="footer"/>
    <w:basedOn w:val="Normal"/>
    <w:link w:val="FooterChar"/>
    <w:uiPriority w:val="99"/>
    <w:unhideWhenUsed/>
    <w:rsid w:val="00773E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3E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9" Type="http://schemas.openxmlformats.org/officeDocument/2006/relationships/image" Target="media/image34.emf"/><Relationship Id="rId21" Type="http://schemas.openxmlformats.org/officeDocument/2006/relationships/image" Target="media/image16.emf"/><Relationship Id="rId34" Type="http://schemas.openxmlformats.org/officeDocument/2006/relationships/image" Target="media/image29.emf"/><Relationship Id="rId42" Type="http://schemas.openxmlformats.org/officeDocument/2006/relationships/image" Target="media/image37.emf"/><Relationship Id="rId47" Type="http://schemas.openxmlformats.org/officeDocument/2006/relationships/image" Target="media/image42.emf"/><Relationship Id="rId50" Type="http://schemas.openxmlformats.org/officeDocument/2006/relationships/image" Target="media/image45.emf"/><Relationship Id="rId55" Type="http://schemas.openxmlformats.org/officeDocument/2006/relationships/theme" Target="theme/theme1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33" Type="http://schemas.openxmlformats.org/officeDocument/2006/relationships/image" Target="media/image28.emf"/><Relationship Id="rId38" Type="http://schemas.openxmlformats.org/officeDocument/2006/relationships/image" Target="media/image33.emf"/><Relationship Id="rId46" Type="http://schemas.openxmlformats.org/officeDocument/2006/relationships/image" Target="media/image41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29" Type="http://schemas.openxmlformats.org/officeDocument/2006/relationships/image" Target="media/image24.emf"/><Relationship Id="rId41" Type="http://schemas.openxmlformats.org/officeDocument/2006/relationships/image" Target="media/image36.emf"/><Relationship Id="rId54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32" Type="http://schemas.openxmlformats.org/officeDocument/2006/relationships/image" Target="media/image27.emf"/><Relationship Id="rId37" Type="http://schemas.openxmlformats.org/officeDocument/2006/relationships/image" Target="media/image32.emf"/><Relationship Id="rId40" Type="http://schemas.openxmlformats.org/officeDocument/2006/relationships/image" Target="media/image35.emf"/><Relationship Id="rId45" Type="http://schemas.openxmlformats.org/officeDocument/2006/relationships/image" Target="media/image40.emf"/><Relationship Id="rId53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emf"/><Relationship Id="rId36" Type="http://schemas.openxmlformats.org/officeDocument/2006/relationships/image" Target="media/image31.emf"/><Relationship Id="rId49" Type="http://schemas.openxmlformats.org/officeDocument/2006/relationships/image" Target="media/image44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31" Type="http://schemas.openxmlformats.org/officeDocument/2006/relationships/image" Target="media/image26.emf"/><Relationship Id="rId44" Type="http://schemas.openxmlformats.org/officeDocument/2006/relationships/image" Target="media/image39.emf"/><Relationship Id="rId52" Type="http://schemas.openxmlformats.org/officeDocument/2006/relationships/image" Target="media/image47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Relationship Id="rId30" Type="http://schemas.openxmlformats.org/officeDocument/2006/relationships/image" Target="media/image25.emf"/><Relationship Id="rId35" Type="http://schemas.openxmlformats.org/officeDocument/2006/relationships/image" Target="media/image30.emf"/><Relationship Id="rId43" Type="http://schemas.openxmlformats.org/officeDocument/2006/relationships/image" Target="media/image38.emf"/><Relationship Id="rId48" Type="http://schemas.openxmlformats.org/officeDocument/2006/relationships/image" Target="media/image43.emf"/><Relationship Id="rId8" Type="http://schemas.openxmlformats.org/officeDocument/2006/relationships/image" Target="media/image3.emf"/><Relationship Id="rId51" Type="http://schemas.openxmlformats.org/officeDocument/2006/relationships/image" Target="media/image46.emf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r khan</dc:creator>
  <cp:keywords/>
  <dc:description/>
  <cp:lastModifiedBy>salar khan</cp:lastModifiedBy>
  <cp:revision>10</cp:revision>
  <dcterms:created xsi:type="dcterms:W3CDTF">2022-06-28T21:23:00Z</dcterms:created>
  <dcterms:modified xsi:type="dcterms:W3CDTF">2022-08-31T14:58:00Z</dcterms:modified>
</cp:coreProperties>
</file>